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"/>
        <w:gridCol w:w="2716"/>
        <w:gridCol w:w="3393"/>
        <w:gridCol w:w="111"/>
      </w:tblGrid>
      <w:tr w:rsidR="00796DDC" w:rsidRPr="00796DDC" w14:paraId="59E8A633" w14:textId="77777777" w:rsidTr="00432721">
        <w:trPr>
          <w:gridAfter w:val="1"/>
          <w:wAfter w:w="111" w:type="dxa"/>
          <w:trHeight w:val="390"/>
        </w:trPr>
        <w:tc>
          <w:tcPr>
            <w:tcW w:w="62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0B98" w14:textId="71C89B59" w:rsidR="00796DDC" w:rsidRPr="0035720E" w:rsidRDefault="00796DDC" w:rsidP="00432721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72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C70CC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1 </w:t>
            </w:r>
            <w:bookmarkStart w:id="0" w:name="_GoBack"/>
            <w:bookmarkEnd w:id="0"/>
            <w:r w:rsidRPr="003572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="00C70CC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35720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sgRNA sequences</w:t>
            </w:r>
          </w:p>
        </w:tc>
      </w:tr>
      <w:tr w:rsidR="00796DDC" w:rsidRPr="00796DDC" w14:paraId="0392C486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E684" w14:textId="2CF0F43F" w:rsidR="00796DDC" w:rsidRPr="00796DDC" w:rsidRDefault="00432721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35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36B0" w14:textId="0D6D6EFD" w:rsidR="00796DDC" w:rsidRPr="00796DDC" w:rsidRDefault="007D7DF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  <w:r w:rsidR="00796DDC"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quence (5' to 3')</w:t>
            </w:r>
          </w:p>
        </w:tc>
      </w:tr>
      <w:tr w:rsidR="00796DDC" w:rsidRPr="00796DDC" w14:paraId="7E07665F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0034" w14:textId="32D6F253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et1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538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GCTGCTGTCAGGGAGCTCA</w:t>
            </w:r>
          </w:p>
        </w:tc>
      </w:tr>
      <w:tr w:rsidR="00796DDC" w:rsidRPr="00796DDC" w14:paraId="730FA2CC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354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jor satellite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16F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AAATGTCCACTGTAGGACG</w:t>
            </w:r>
          </w:p>
        </w:tc>
      </w:tr>
      <w:tr w:rsidR="00796DDC" w:rsidRPr="00796DDC" w14:paraId="17A85159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6425" w14:textId="37C369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zh2</w:t>
            </w: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327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8FB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TATGGCACGCCGGAGAAG</w:t>
            </w:r>
          </w:p>
        </w:tc>
      </w:tr>
      <w:tr w:rsidR="00796DDC" w:rsidRPr="00796DDC" w14:paraId="1A632D01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6D8" w14:textId="68FEA233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zh2</w:t>
            </w: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327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933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CCCAGGGTACAAGTTGGC</w:t>
            </w:r>
          </w:p>
        </w:tc>
      </w:tr>
      <w:tr w:rsidR="00796DDC" w:rsidRPr="00796DDC" w14:paraId="7918E49E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108" w14:textId="3224EBE8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ng1a</w:t>
            </w: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327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FA8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CAGCTGCGGCCGGCTTTC</w:t>
            </w:r>
          </w:p>
        </w:tc>
      </w:tr>
      <w:tr w:rsidR="00796DDC" w:rsidRPr="00796DDC" w14:paraId="019B1D38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7384" w14:textId="48697440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ng1a</w:t>
            </w: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327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5B01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ACCTTCCTATTTACAACC</w:t>
            </w:r>
          </w:p>
        </w:tc>
      </w:tr>
      <w:tr w:rsidR="00796DDC" w:rsidRPr="00796DDC" w14:paraId="3F3C9CC7" w14:textId="77777777" w:rsidTr="00432721">
        <w:trPr>
          <w:gridBefore w:val="1"/>
          <w:wBefore w:w="111" w:type="dxa"/>
          <w:trHeight w:val="37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787" w14:textId="10B33522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ng1b</w:t>
            </w: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327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F9FF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AACCATTAAGCAAAACAT</w:t>
            </w:r>
          </w:p>
        </w:tc>
      </w:tr>
      <w:tr w:rsidR="00796DDC" w:rsidRPr="00796DDC" w14:paraId="747369D2" w14:textId="77777777" w:rsidTr="00432721">
        <w:trPr>
          <w:gridBefore w:val="1"/>
          <w:wBefore w:w="111" w:type="dxa"/>
          <w:trHeight w:val="390"/>
        </w:trPr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62ED" w14:textId="63A38D3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ng1b</w:t>
            </w: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327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35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CF67" w14:textId="77777777" w:rsidR="00796DDC" w:rsidRPr="00796DDC" w:rsidRDefault="00796DDC" w:rsidP="00796DD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9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AAAGCTCATTTGTGCTCCT</w:t>
            </w:r>
          </w:p>
        </w:tc>
      </w:tr>
    </w:tbl>
    <w:p w14:paraId="1796F283" w14:textId="25563BC3" w:rsidR="00B25646" w:rsidRPr="00350E5E" w:rsidRDefault="00B25646" w:rsidP="0053343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B25646" w:rsidRPr="00350E5E" w:rsidSect="00533432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0EF26" w14:textId="77777777" w:rsidR="00A345E2" w:rsidRDefault="00A345E2">
      <w:r>
        <w:separator/>
      </w:r>
    </w:p>
  </w:endnote>
  <w:endnote w:type="continuationSeparator" w:id="0">
    <w:p w14:paraId="1A132FE6" w14:textId="77777777" w:rsidR="00A345E2" w:rsidRDefault="00A34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32578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A347B" w14:textId="6DE311F1" w:rsidR="00122EA0" w:rsidRDefault="00122EA0" w:rsidP="005652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1C912D" w14:textId="77777777" w:rsidR="00122EA0" w:rsidRDefault="00122E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6804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13A40" w14:textId="01F5419C" w:rsidR="00122EA0" w:rsidRDefault="00122EA0" w:rsidP="005652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0415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581550FF" w14:textId="77777777" w:rsidR="00122EA0" w:rsidRDefault="00122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3233E" w14:textId="77777777" w:rsidR="00A345E2" w:rsidRDefault="00A345E2">
      <w:r>
        <w:separator/>
      </w:r>
    </w:p>
  </w:footnote>
  <w:footnote w:type="continuationSeparator" w:id="0">
    <w:p w14:paraId="1DBBDD64" w14:textId="77777777" w:rsidR="00A345E2" w:rsidRDefault="00A345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E68A2"/>
    <w:multiLevelType w:val="hybridMultilevel"/>
    <w:tmpl w:val="AC388E14"/>
    <w:lvl w:ilvl="0" w:tplc="8AD2FAFE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E852DF"/>
    <w:multiLevelType w:val="hybridMultilevel"/>
    <w:tmpl w:val="45FE7442"/>
    <w:lvl w:ilvl="0" w:tplc="B2B8C8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73653D"/>
    <w:multiLevelType w:val="hybridMultilevel"/>
    <w:tmpl w:val="1D98C2E8"/>
    <w:lvl w:ilvl="0" w:tplc="8DFEB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646"/>
    <w:rsid w:val="0000069C"/>
    <w:rsid w:val="00000771"/>
    <w:rsid w:val="00000C2D"/>
    <w:rsid w:val="00001510"/>
    <w:rsid w:val="000029EE"/>
    <w:rsid w:val="00003360"/>
    <w:rsid w:val="0000345C"/>
    <w:rsid w:val="00007149"/>
    <w:rsid w:val="0000760A"/>
    <w:rsid w:val="00007F94"/>
    <w:rsid w:val="00010989"/>
    <w:rsid w:val="00011E17"/>
    <w:rsid w:val="000144C9"/>
    <w:rsid w:val="00016646"/>
    <w:rsid w:val="00020054"/>
    <w:rsid w:val="000223D3"/>
    <w:rsid w:val="00025CDF"/>
    <w:rsid w:val="00026087"/>
    <w:rsid w:val="0002654C"/>
    <w:rsid w:val="00026F8B"/>
    <w:rsid w:val="00027873"/>
    <w:rsid w:val="00033618"/>
    <w:rsid w:val="0003579D"/>
    <w:rsid w:val="00036B88"/>
    <w:rsid w:val="0004153E"/>
    <w:rsid w:val="0004214B"/>
    <w:rsid w:val="00042358"/>
    <w:rsid w:val="0004376F"/>
    <w:rsid w:val="00043F42"/>
    <w:rsid w:val="00044669"/>
    <w:rsid w:val="00044F8D"/>
    <w:rsid w:val="00045018"/>
    <w:rsid w:val="0004603B"/>
    <w:rsid w:val="00046FE0"/>
    <w:rsid w:val="00050EDE"/>
    <w:rsid w:val="00051063"/>
    <w:rsid w:val="0005198B"/>
    <w:rsid w:val="00055BBC"/>
    <w:rsid w:val="0005675C"/>
    <w:rsid w:val="00061D69"/>
    <w:rsid w:val="0006208A"/>
    <w:rsid w:val="000649FE"/>
    <w:rsid w:val="000722D2"/>
    <w:rsid w:val="00074D19"/>
    <w:rsid w:val="00074E2E"/>
    <w:rsid w:val="0007522F"/>
    <w:rsid w:val="0007773A"/>
    <w:rsid w:val="000808BE"/>
    <w:rsid w:val="00081975"/>
    <w:rsid w:val="000821EF"/>
    <w:rsid w:val="000825C9"/>
    <w:rsid w:val="00083989"/>
    <w:rsid w:val="000840EC"/>
    <w:rsid w:val="00085AD0"/>
    <w:rsid w:val="00086FBD"/>
    <w:rsid w:val="00087261"/>
    <w:rsid w:val="000900A7"/>
    <w:rsid w:val="000939F0"/>
    <w:rsid w:val="00094917"/>
    <w:rsid w:val="000954DF"/>
    <w:rsid w:val="00096D32"/>
    <w:rsid w:val="000A162A"/>
    <w:rsid w:val="000A2AAD"/>
    <w:rsid w:val="000A3ACD"/>
    <w:rsid w:val="000A64CC"/>
    <w:rsid w:val="000B1A12"/>
    <w:rsid w:val="000B42FE"/>
    <w:rsid w:val="000B51CA"/>
    <w:rsid w:val="000B53F6"/>
    <w:rsid w:val="000C20BA"/>
    <w:rsid w:val="000C2662"/>
    <w:rsid w:val="000C28B6"/>
    <w:rsid w:val="000C582A"/>
    <w:rsid w:val="000C62BB"/>
    <w:rsid w:val="000D0264"/>
    <w:rsid w:val="000D26DF"/>
    <w:rsid w:val="000D33F6"/>
    <w:rsid w:val="000D3C55"/>
    <w:rsid w:val="000D4950"/>
    <w:rsid w:val="000D4C33"/>
    <w:rsid w:val="000E00E0"/>
    <w:rsid w:val="000E03D0"/>
    <w:rsid w:val="000E4499"/>
    <w:rsid w:val="000E4F03"/>
    <w:rsid w:val="000E6BC8"/>
    <w:rsid w:val="000E6F5C"/>
    <w:rsid w:val="000E7711"/>
    <w:rsid w:val="000F46FF"/>
    <w:rsid w:val="000F47BD"/>
    <w:rsid w:val="001002A1"/>
    <w:rsid w:val="001014FB"/>
    <w:rsid w:val="001028DA"/>
    <w:rsid w:val="001043F8"/>
    <w:rsid w:val="00106246"/>
    <w:rsid w:val="001062AC"/>
    <w:rsid w:val="00110466"/>
    <w:rsid w:val="001119B3"/>
    <w:rsid w:val="00112C0A"/>
    <w:rsid w:val="00112D24"/>
    <w:rsid w:val="001164FB"/>
    <w:rsid w:val="00121A4C"/>
    <w:rsid w:val="00121D30"/>
    <w:rsid w:val="001227B9"/>
    <w:rsid w:val="00122EA0"/>
    <w:rsid w:val="00123A44"/>
    <w:rsid w:val="001247C1"/>
    <w:rsid w:val="001254EC"/>
    <w:rsid w:val="0012675C"/>
    <w:rsid w:val="00126DCD"/>
    <w:rsid w:val="00130D95"/>
    <w:rsid w:val="0013444A"/>
    <w:rsid w:val="00143636"/>
    <w:rsid w:val="001436A3"/>
    <w:rsid w:val="00143720"/>
    <w:rsid w:val="0014383C"/>
    <w:rsid w:val="00144BCB"/>
    <w:rsid w:val="0014650C"/>
    <w:rsid w:val="00146F8D"/>
    <w:rsid w:val="00151FBE"/>
    <w:rsid w:val="0015324F"/>
    <w:rsid w:val="001569DB"/>
    <w:rsid w:val="00157AFE"/>
    <w:rsid w:val="00157D05"/>
    <w:rsid w:val="00160826"/>
    <w:rsid w:val="0016259A"/>
    <w:rsid w:val="0016296E"/>
    <w:rsid w:val="001637EA"/>
    <w:rsid w:val="001646B7"/>
    <w:rsid w:val="001648C6"/>
    <w:rsid w:val="00165762"/>
    <w:rsid w:val="0016798E"/>
    <w:rsid w:val="00170C3F"/>
    <w:rsid w:val="00171DAB"/>
    <w:rsid w:val="00172486"/>
    <w:rsid w:val="0017516A"/>
    <w:rsid w:val="001757CE"/>
    <w:rsid w:val="00175942"/>
    <w:rsid w:val="00176DA1"/>
    <w:rsid w:val="001777E4"/>
    <w:rsid w:val="001849D1"/>
    <w:rsid w:val="00185B3A"/>
    <w:rsid w:val="00190418"/>
    <w:rsid w:val="001906C0"/>
    <w:rsid w:val="00191EC0"/>
    <w:rsid w:val="001924EE"/>
    <w:rsid w:val="0019520E"/>
    <w:rsid w:val="001968B3"/>
    <w:rsid w:val="001A0F37"/>
    <w:rsid w:val="001A161C"/>
    <w:rsid w:val="001A304A"/>
    <w:rsid w:val="001A40DE"/>
    <w:rsid w:val="001A483E"/>
    <w:rsid w:val="001A5D49"/>
    <w:rsid w:val="001B1212"/>
    <w:rsid w:val="001B1270"/>
    <w:rsid w:val="001B2AF8"/>
    <w:rsid w:val="001B393F"/>
    <w:rsid w:val="001B512F"/>
    <w:rsid w:val="001B7137"/>
    <w:rsid w:val="001B75F9"/>
    <w:rsid w:val="001C0F2A"/>
    <w:rsid w:val="001C257D"/>
    <w:rsid w:val="001C57A6"/>
    <w:rsid w:val="001D27E4"/>
    <w:rsid w:val="001D288F"/>
    <w:rsid w:val="001D4B9A"/>
    <w:rsid w:val="001D5B72"/>
    <w:rsid w:val="001D68DC"/>
    <w:rsid w:val="001E0747"/>
    <w:rsid w:val="001E21D0"/>
    <w:rsid w:val="001E2D18"/>
    <w:rsid w:val="001E3FD8"/>
    <w:rsid w:val="001E4748"/>
    <w:rsid w:val="001E5F08"/>
    <w:rsid w:val="001F0392"/>
    <w:rsid w:val="001F0EF3"/>
    <w:rsid w:val="001F2180"/>
    <w:rsid w:val="001F4DA3"/>
    <w:rsid w:val="001F5BCD"/>
    <w:rsid w:val="001F65AC"/>
    <w:rsid w:val="001F7556"/>
    <w:rsid w:val="002004F0"/>
    <w:rsid w:val="00201210"/>
    <w:rsid w:val="00201334"/>
    <w:rsid w:val="002024E0"/>
    <w:rsid w:val="00202DF9"/>
    <w:rsid w:val="002043C4"/>
    <w:rsid w:val="0020562E"/>
    <w:rsid w:val="00206817"/>
    <w:rsid w:val="0021227A"/>
    <w:rsid w:val="002122AF"/>
    <w:rsid w:val="002152E2"/>
    <w:rsid w:val="00216C24"/>
    <w:rsid w:val="00223748"/>
    <w:rsid w:val="002249CB"/>
    <w:rsid w:val="00224DAA"/>
    <w:rsid w:val="002303BF"/>
    <w:rsid w:val="0024145C"/>
    <w:rsid w:val="00242176"/>
    <w:rsid w:val="002456AE"/>
    <w:rsid w:val="0024695E"/>
    <w:rsid w:val="00252C24"/>
    <w:rsid w:val="0025327E"/>
    <w:rsid w:val="002544EE"/>
    <w:rsid w:val="00260DDE"/>
    <w:rsid w:val="00263C8D"/>
    <w:rsid w:val="00264C9B"/>
    <w:rsid w:val="002670F5"/>
    <w:rsid w:val="002706AE"/>
    <w:rsid w:val="00271B03"/>
    <w:rsid w:val="00273BC4"/>
    <w:rsid w:val="00273BCE"/>
    <w:rsid w:val="0027588F"/>
    <w:rsid w:val="0027639E"/>
    <w:rsid w:val="00280602"/>
    <w:rsid w:val="002817C3"/>
    <w:rsid w:val="00284C1C"/>
    <w:rsid w:val="002855AE"/>
    <w:rsid w:val="00286236"/>
    <w:rsid w:val="00287310"/>
    <w:rsid w:val="00287D24"/>
    <w:rsid w:val="0029008C"/>
    <w:rsid w:val="00290444"/>
    <w:rsid w:val="0029104B"/>
    <w:rsid w:val="002914AA"/>
    <w:rsid w:val="002923E8"/>
    <w:rsid w:val="00292A75"/>
    <w:rsid w:val="002930D1"/>
    <w:rsid w:val="00293A85"/>
    <w:rsid w:val="00293BFF"/>
    <w:rsid w:val="00293EAD"/>
    <w:rsid w:val="00295B66"/>
    <w:rsid w:val="002961E6"/>
    <w:rsid w:val="0029671A"/>
    <w:rsid w:val="002A4340"/>
    <w:rsid w:val="002A53B2"/>
    <w:rsid w:val="002A75B9"/>
    <w:rsid w:val="002A7AAA"/>
    <w:rsid w:val="002B0716"/>
    <w:rsid w:val="002B1EC5"/>
    <w:rsid w:val="002B20E2"/>
    <w:rsid w:val="002B2848"/>
    <w:rsid w:val="002B64E0"/>
    <w:rsid w:val="002C0176"/>
    <w:rsid w:val="002C20D0"/>
    <w:rsid w:val="002C45EE"/>
    <w:rsid w:val="002C5DED"/>
    <w:rsid w:val="002C63EF"/>
    <w:rsid w:val="002C7235"/>
    <w:rsid w:val="002D1949"/>
    <w:rsid w:val="002D2B1F"/>
    <w:rsid w:val="002D358D"/>
    <w:rsid w:val="002D3A8F"/>
    <w:rsid w:val="002E105B"/>
    <w:rsid w:val="002E1074"/>
    <w:rsid w:val="002E6BDF"/>
    <w:rsid w:val="002E72D0"/>
    <w:rsid w:val="002F12E8"/>
    <w:rsid w:val="002F2855"/>
    <w:rsid w:val="002F40B1"/>
    <w:rsid w:val="002F4A82"/>
    <w:rsid w:val="002F5D4F"/>
    <w:rsid w:val="002F723D"/>
    <w:rsid w:val="003002E2"/>
    <w:rsid w:val="00300706"/>
    <w:rsid w:val="00301090"/>
    <w:rsid w:val="00301A28"/>
    <w:rsid w:val="00301E5D"/>
    <w:rsid w:val="00301F77"/>
    <w:rsid w:val="00302AB7"/>
    <w:rsid w:val="00306F4E"/>
    <w:rsid w:val="003121EE"/>
    <w:rsid w:val="00317254"/>
    <w:rsid w:val="00317800"/>
    <w:rsid w:val="00320A85"/>
    <w:rsid w:val="003234AA"/>
    <w:rsid w:val="0032440A"/>
    <w:rsid w:val="003264F0"/>
    <w:rsid w:val="00326A48"/>
    <w:rsid w:val="00333005"/>
    <w:rsid w:val="00334BF2"/>
    <w:rsid w:val="00335EEE"/>
    <w:rsid w:val="003366DE"/>
    <w:rsid w:val="00337190"/>
    <w:rsid w:val="00344075"/>
    <w:rsid w:val="00344D25"/>
    <w:rsid w:val="0034509F"/>
    <w:rsid w:val="0034555B"/>
    <w:rsid w:val="0035084E"/>
    <w:rsid w:val="00350BF6"/>
    <w:rsid w:val="00351DF1"/>
    <w:rsid w:val="003521E2"/>
    <w:rsid w:val="003523CC"/>
    <w:rsid w:val="0035269D"/>
    <w:rsid w:val="00353AFE"/>
    <w:rsid w:val="00354DCD"/>
    <w:rsid w:val="0035516A"/>
    <w:rsid w:val="003567BE"/>
    <w:rsid w:val="0035720E"/>
    <w:rsid w:val="00361C52"/>
    <w:rsid w:val="00363123"/>
    <w:rsid w:val="0036358D"/>
    <w:rsid w:val="00366DA0"/>
    <w:rsid w:val="00370E92"/>
    <w:rsid w:val="003716DA"/>
    <w:rsid w:val="003717B4"/>
    <w:rsid w:val="0037427C"/>
    <w:rsid w:val="00376B24"/>
    <w:rsid w:val="00382507"/>
    <w:rsid w:val="003826EF"/>
    <w:rsid w:val="00385173"/>
    <w:rsid w:val="00390620"/>
    <w:rsid w:val="00390834"/>
    <w:rsid w:val="00391475"/>
    <w:rsid w:val="003924EC"/>
    <w:rsid w:val="003936C1"/>
    <w:rsid w:val="003941A4"/>
    <w:rsid w:val="00397266"/>
    <w:rsid w:val="003A1B9D"/>
    <w:rsid w:val="003A1E95"/>
    <w:rsid w:val="003A1EB1"/>
    <w:rsid w:val="003A26A2"/>
    <w:rsid w:val="003A30F1"/>
    <w:rsid w:val="003A49CC"/>
    <w:rsid w:val="003A4F9D"/>
    <w:rsid w:val="003B04A4"/>
    <w:rsid w:val="003B1385"/>
    <w:rsid w:val="003B1F1A"/>
    <w:rsid w:val="003B3D72"/>
    <w:rsid w:val="003B650E"/>
    <w:rsid w:val="003B7EC7"/>
    <w:rsid w:val="003C1CAD"/>
    <w:rsid w:val="003C1DFC"/>
    <w:rsid w:val="003C5945"/>
    <w:rsid w:val="003D1FC6"/>
    <w:rsid w:val="003D5103"/>
    <w:rsid w:val="003D7EFF"/>
    <w:rsid w:val="003E3CEB"/>
    <w:rsid w:val="003E5858"/>
    <w:rsid w:val="003E5C8D"/>
    <w:rsid w:val="003F1AA7"/>
    <w:rsid w:val="003F3C5D"/>
    <w:rsid w:val="00402FF3"/>
    <w:rsid w:val="0040404D"/>
    <w:rsid w:val="00405C33"/>
    <w:rsid w:val="004066FE"/>
    <w:rsid w:val="00411D8B"/>
    <w:rsid w:val="0041225D"/>
    <w:rsid w:val="004162F9"/>
    <w:rsid w:val="00416CF5"/>
    <w:rsid w:val="00417FD7"/>
    <w:rsid w:val="0042092F"/>
    <w:rsid w:val="00420A91"/>
    <w:rsid w:val="0042434C"/>
    <w:rsid w:val="0042456C"/>
    <w:rsid w:val="0043106D"/>
    <w:rsid w:val="00432721"/>
    <w:rsid w:val="004328D9"/>
    <w:rsid w:val="00432E5E"/>
    <w:rsid w:val="0043599D"/>
    <w:rsid w:val="004367DF"/>
    <w:rsid w:val="00437ADD"/>
    <w:rsid w:val="004411C8"/>
    <w:rsid w:val="0044192A"/>
    <w:rsid w:val="00444455"/>
    <w:rsid w:val="00444F99"/>
    <w:rsid w:val="0044653E"/>
    <w:rsid w:val="00447747"/>
    <w:rsid w:val="0045140E"/>
    <w:rsid w:val="00451720"/>
    <w:rsid w:val="00451AEB"/>
    <w:rsid w:val="004565D8"/>
    <w:rsid w:val="0045764D"/>
    <w:rsid w:val="00460C37"/>
    <w:rsid w:val="0046338C"/>
    <w:rsid w:val="0046498E"/>
    <w:rsid w:val="0046516B"/>
    <w:rsid w:val="00466A1C"/>
    <w:rsid w:val="004673C6"/>
    <w:rsid w:val="004679A5"/>
    <w:rsid w:val="00467E57"/>
    <w:rsid w:val="00470730"/>
    <w:rsid w:val="00473161"/>
    <w:rsid w:val="00473773"/>
    <w:rsid w:val="00477D64"/>
    <w:rsid w:val="0048025F"/>
    <w:rsid w:val="00482CEF"/>
    <w:rsid w:val="0048310F"/>
    <w:rsid w:val="00484B33"/>
    <w:rsid w:val="00487777"/>
    <w:rsid w:val="00487CE8"/>
    <w:rsid w:val="00493A80"/>
    <w:rsid w:val="004961DB"/>
    <w:rsid w:val="00496B91"/>
    <w:rsid w:val="00496DBE"/>
    <w:rsid w:val="004A54DC"/>
    <w:rsid w:val="004A6006"/>
    <w:rsid w:val="004A6D69"/>
    <w:rsid w:val="004B0320"/>
    <w:rsid w:val="004B0B1E"/>
    <w:rsid w:val="004B14BB"/>
    <w:rsid w:val="004B18A1"/>
    <w:rsid w:val="004B3661"/>
    <w:rsid w:val="004B36C9"/>
    <w:rsid w:val="004B3C8C"/>
    <w:rsid w:val="004B46F6"/>
    <w:rsid w:val="004B564A"/>
    <w:rsid w:val="004B68D9"/>
    <w:rsid w:val="004C0094"/>
    <w:rsid w:val="004C30DC"/>
    <w:rsid w:val="004C5398"/>
    <w:rsid w:val="004D1023"/>
    <w:rsid w:val="004D42FD"/>
    <w:rsid w:val="004D6ED0"/>
    <w:rsid w:val="004D76B4"/>
    <w:rsid w:val="004E0354"/>
    <w:rsid w:val="004E1600"/>
    <w:rsid w:val="004E1717"/>
    <w:rsid w:val="004E3DAF"/>
    <w:rsid w:val="004E4A25"/>
    <w:rsid w:val="004E5659"/>
    <w:rsid w:val="004E6911"/>
    <w:rsid w:val="004E7D90"/>
    <w:rsid w:val="004F0050"/>
    <w:rsid w:val="004F150E"/>
    <w:rsid w:val="004F37FC"/>
    <w:rsid w:val="00500953"/>
    <w:rsid w:val="00501E37"/>
    <w:rsid w:val="00502D63"/>
    <w:rsid w:val="00504076"/>
    <w:rsid w:val="005127FF"/>
    <w:rsid w:val="00512CCE"/>
    <w:rsid w:val="00514CE8"/>
    <w:rsid w:val="00515F1E"/>
    <w:rsid w:val="00516800"/>
    <w:rsid w:val="005170F6"/>
    <w:rsid w:val="0052057D"/>
    <w:rsid w:val="00522419"/>
    <w:rsid w:val="005240C6"/>
    <w:rsid w:val="00524C89"/>
    <w:rsid w:val="00525949"/>
    <w:rsid w:val="005270B5"/>
    <w:rsid w:val="00527B8E"/>
    <w:rsid w:val="0053063C"/>
    <w:rsid w:val="00532230"/>
    <w:rsid w:val="00533432"/>
    <w:rsid w:val="00535128"/>
    <w:rsid w:val="00540F07"/>
    <w:rsid w:val="005419AA"/>
    <w:rsid w:val="0054307D"/>
    <w:rsid w:val="00543155"/>
    <w:rsid w:val="00543CF4"/>
    <w:rsid w:val="00547956"/>
    <w:rsid w:val="0055208E"/>
    <w:rsid w:val="0055213E"/>
    <w:rsid w:val="005527A8"/>
    <w:rsid w:val="0055433F"/>
    <w:rsid w:val="00554C11"/>
    <w:rsid w:val="00554FB3"/>
    <w:rsid w:val="00557342"/>
    <w:rsid w:val="00561E9A"/>
    <w:rsid w:val="0056522D"/>
    <w:rsid w:val="00570C93"/>
    <w:rsid w:val="00572225"/>
    <w:rsid w:val="00572973"/>
    <w:rsid w:val="0057553C"/>
    <w:rsid w:val="005755C0"/>
    <w:rsid w:val="00576CF8"/>
    <w:rsid w:val="00577731"/>
    <w:rsid w:val="00580E99"/>
    <w:rsid w:val="005813C0"/>
    <w:rsid w:val="005820C0"/>
    <w:rsid w:val="00584C85"/>
    <w:rsid w:val="005878D2"/>
    <w:rsid w:val="00590262"/>
    <w:rsid w:val="005904CA"/>
    <w:rsid w:val="005907D0"/>
    <w:rsid w:val="0059373B"/>
    <w:rsid w:val="005938CE"/>
    <w:rsid w:val="00597020"/>
    <w:rsid w:val="005977C9"/>
    <w:rsid w:val="005A11CF"/>
    <w:rsid w:val="005A5D01"/>
    <w:rsid w:val="005A6EDD"/>
    <w:rsid w:val="005A73EB"/>
    <w:rsid w:val="005B0451"/>
    <w:rsid w:val="005B0666"/>
    <w:rsid w:val="005B19C0"/>
    <w:rsid w:val="005B1DC5"/>
    <w:rsid w:val="005B283B"/>
    <w:rsid w:val="005B28CC"/>
    <w:rsid w:val="005B5E9F"/>
    <w:rsid w:val="005B6182"/>
    <w:rsid w:val="005B726F"/>
    <w:rsid w:val="005B7D76"/>
    <w:rsid w:val="005C24D9"/>
    <w:rsid w:val="005C2D1B"/>
    <w:rsid w:val="005C35CE"/>
    <w:rsid w:val="005D0479"/>
    <w:rsid w:val="005D0EC4"/>
    <w:rsid w:val="005D1B06"/>
    <w:rsid w:val="005D36DD"/>
    <w:rsid w:val="005D6D38"/>
    <w:rsid w:val="005E25A0"/>
    <w:rsid w:val="005E49C4"/>
    <w:rsid w:val="005E4DCD"/>
    <w:rsid w:val="005E5640"/>
    <w:rsid w:val="005E6F06"/>
    <w:rsid w:val="005E77FA"/>
    <w:rsid w:val="005E7A75"/>
    <w:rsid w:val="005F191E"/>
    <w:rsid w:val="005F202E"/>
    <w:rsid w:val="005F2221"/>
    <w:rsid w:val="005F41FC"/>
    <w:rsid w:val="005F4227"/>
    <w:rsid w:val="005F4710"/>
    <w:rsid w:val="005F7955"/>
    <w:rsid w:val="00600B7B"/>
    <w:rsid w:val="006011CF"/>
    <w:rsid w:val="0060441F"/>
    <w:rsid w:val="00605022"/>
    <w:rsid w:val="00607F66"/>
    <w:rsid w:val="00614053"/>
    <w:rsid w:val="00616EA5"/>
    <w:rsid w:val="006246E2"/>
    <w:rsid w:val="00624F8E"/>
    <w:rsid w:val="00625953"/>
    <w:rsid w:val="0062660A"/>
    <w:rsid w:val="006273C4"/>
    <w:rsid w:val="006322E6"/>
    <w:rsid w:val="00632E1E"/>
    <w:rsid w:val="00632F63"/>
    <w:rsid w:val="0063381C"/>
    <w:rsid w:val="00634A2E"/>
    <w:rsid w:val="006351D7"/>
    <w:rsid w:val="00635CFC"/>
    <w:rsid w:val="00635DEA"/>
    <w:rsid w:val="00636F48"/>
    <w:rsid w:val="00636FBD"/>
    <w:rsid w:val="00642A2A"/>
    <w:rsid w:val="00643F3E"/>
    <w:rsid w:val="00644463"/>
    <w:rsid w:val="006455F6"/>
    <w:rsid w:val="006517E0"/>
    <w:rsid w:val="00654143"/>
    <w:rsid w:val="006542C2"/>
    <w:rsid w:val="006564C5"/>
    <w:rsid w:val="00661E3C"/>
    <w:rsid w:val="006653F6"/>
    <w:rsid w:val="006702D4"/>
    <w:rsid w:val="00671499"/>
    <w:rsid w:val="006718B1"/>
    <w:rsid w:val="00671C18"/>
    <w:rsid w:val="00673263"/>
    <w:rsid w:val="00673C4A"/>
    <w:rsid w:val="00674A05"/>
    <w:rsid w:val="00674F37"/>
    <w:rsid w:val="006752CA"/>
    <w:rsid w:val="00676F59"/>
    <w:rsid w:val="00680172"/>
    <w:rsid w:val="006854A2"/>
    <w:rsid w:val="0068627A"/>
    <w:rsid w:val="00686B2C"/>
    <w:rsid w:val="00686FCA"/>
    <w:rsid w:val="00687E52"/>
    <w:rsid w:val="006917EE"/>
    <w:rsid w:val="0069357B"/>
    <w:rsid w:val="00694CCC"/>
    <w:rsid w:val="00695994"/>
    <w:rsid w:val="006A2145"/>
    <w:rsid w:val="006A4E49"/>
    <w:rsid w:val="006A59FB"/>
    <w:rsid w:val="006A5B10"/>
    <w:rsid w:val="006B1042"/>
    <w:rsid w:val="006B2E32"/>
    <w:rsid w:val="006B3282"/>
    <w:rsid w:val="006B3500"/>
    <w:rsid w:val="006B7EA4"/>
    <w:rsid w:val="006C0CAB"/>
    <w:rsid w:val="006C0CD1"/>
    <w:rsid w:val="006C1DEC"/>
    <w:rsid w:val="006C1F73"/>
    <w:rsid w:val="006C50EC"/>
    <w:rsid w:val="006C5566"/>
    <w:rsid w:val="006C587A"/>
    <w:rsid w:val="006C71C9"/>
    <w:rsid w:val="006C75E6"/>
    <w:rsid w:val="006C79DF"/>
    <w:rsid w:val="006D08DA"/>
    <w:rsid w:val="006D0A1E"/>
    <w:rsid w:val="006D210D"/>
    <w:rsid w:val="006D2977"/>
    <w:rsid w:val="006D2FB4"/>
    <w:rsid w:val="006D567A"/>
    <w:rsid w:val="006D5A38"/>
    <w:rsid w:val="006D721D"/>
    <w:rsid w:val="006E0F0A"/>
    <w:rsid w:val="006E2182"/>
    <w:rsid w:val="006E45CB"/>
    <w:rsid w:val="006E4E51"/>
    <w:rsid w:val="006F08D1"/>
    <w:rsid w:val="006F0F67"/>
    <w:rsid w:val="006F24DC"/>
    <w:rsid w:val="006F25E0"/>
    <w:rsid w:val="006F281A"/>
    <w:rsid w:val="006F52AF"/>
    <w:rsid w:val="006F670E"/>
    <w:rsid w:val="006F682E"/>
    <w:rsid w:val="006F6DB8"/>
    <w:rsid w:val="00703ACC"/>
    <w:rsid w:val="00703FF9"/>
    <w:rsid w:val="00704780"/>
    <w:rsid w:val="00705C09"/>
    <w:rsid w:val="007079CE"/>
    <w:rsid w:val="00707AE4"/>
    <w:rsid w:val="007114CD"/>
    <w:rsid w:val="00711F11"/>
    <w:rsid w:val="00712638"/>
    <w:rsid w:val="007138A5"/>
    <w:rsid w:val="00713EC8"/>
    <w:rsid w:val="00714097"/>
    <w:rsid w:val="00714C3E"/>
    <w:rsid w:val="00716553"/>
    <w:rsid w:val="00716890"/>
    <w:rsid w:val="007176BD"/>
    <w:rsid w:val="00717E88"/>
    <w:rsid w:val="007210A5"/>
    <w:rsid w:val="007224C0"/>
    <w:rsid w:val="0072527D"/>
    <w:rsid w:val="00725722"/>
    <w:rsid w:val="00726392"/>
    <w:rsid w:val="007269EC"/>
    <w:rsid w:val="00726DD6"/>
    <w:rsid w:val="00727467"/>
    <w:rsid w:val="00730A7E"/>
    <w:rsid w:val="007323A5"/>
    <w:rsid w:val="0073369C"/>
    <w:rsid w:val="00733BE1"/>
    <w:rsid w:val="0073486C"/>
    <w:rsid w:val="0073697C"/>
    <w:rsid w:val="00740E18"/>
    <w:rsid w:val="00746387"/>
    <w:rsid w:val="00751B5F"/>
    <w:rsid w:val="007542C2"/>
    <w:rsid w:val="00755C5E"/>
    <w:rsid w:val="00756446"/>
    <w:rsid w:val="007566E1"/>
    <w:rsid w:val="0076045A"/>
    <w:rsid w:val="007641A9"/>
    <w:rsid w:val="00764D2B"/>
    <w:rsid w:val="00765062"/>
    <w:rsid w:val="00771074"/>
    <w:rsid w:val="007728EB"/>
    <w:rsid w:val="00772C71"/>
    <w:rsid w:val="00774B2C"/>
    <w:rsid w:val="00776298"/>
    <w:rsid w:val="00776F05"/>
    <w:rsid w:val="007772CD"/>
    <w:rsid w:val="0078089C"/>
    <w:rsid w:val="00780B3F"/>
    <w:rsid w:val="00782065"/>
    <w:rsid w:val="00783CAE"/>
    <w:rsid w:val="0079024D"/>
    <w:rsid w:val="00791BEE"/>
    <w:rsid w:val="00791D78"/>
    <w:rsid w:val="00791E69"/>
    <w:rsid w:val="0079294A"/>
    <w:rsid w:val="007940B3"/>
    <w:rsid w:val="007945D8"/>
    <w:rsid w:val="007946F8"/>
    <w:rsid w:val="00795752"/>
    <w:rsid w:val="00796DDC"/>
    <w:rsid w:val="00796DE3"/>
    <w:rsid w:val="007A66B2"/>
    <w:rsid w:val="007A7A12"/>
    <w:rsid w:val="007B289E"/>
    <w:rsid w:val="007B2CE7"/>
    <w:rsid w:val="007B3B7E"/>
    <w:rsid w:val="007C0C12"/>
    <w:rsid w:val="007C0EB3"/>
    <w:rsid w:val="007C40CC"/>
    <w:rsid w:val="007C6491"/>
    <w:rsid w:val="007C7FEC"/>
    <w:rsid w:val="007D041A"/>
    <w:rsid w:val="007D0F62"/>
    <w:rsid w:val="007D6167"/>
    <w:rsid w:val="007D6183"/>
    <w:rsid w:val="007D7DFC"/>
    <w:rsid w:val="007E140D"/>
    <w:rsid w:val="007E1B7A"/>
    <w:rsid w:val="007E1E5E"/>
    <w:rsid w:val="007E2E37"/>
    <w:rsid w:val="007E2F20"/>
    <w:rsid w:val="007E3BA6"/>
    <w:rsid w:val="007E601C"/>
    <w:rsid w:val="007E61CB"/>
    <w:rsid w:val="007E7DFE"/>
    <w:rsid w:val="007F579F"/>
    <w:rsid w:val="00801BC1"/>
    <w:rsid w:val="008048A5"/>
    <w:rsid w:val="00804AC1"/>
    <w:rsid w:val="00804DE2"/>
    <w:rsid w:val="00805434"/>
    <w:rsid w:val="00806253"/>
    <w:rsid w:val="00806738"/>
    <w:rsid w:val="008067A0"/>
    <w:rsid w:val="00807BC7"/>
    <w:rsid w:val="00807D16"/>
    <w:rsid w:val="00810671"/>
    <w:rsid w:val="00810BA5"/>
    <w:rsid w:val="00812EA1"/>
    <w:rsid w:val="008133E4"/>
    <w:rsid w:val="008137CD"/>
    <w:rsid w:val="00814617"/>
    <w:rsid w:val="00814D5F"/>
    <w:rsid w:val="008160CD"/>
    <w:rsid w:val="00822856"/>
    <w:rsid w:val="00824E1B"/>
    <w:rsid w:val="0082550B"/>
    <w:rsid w:val="008268C8"/>
    <w:rsid w:val="008279D8"/>
    <w:rsid w:val="00834435"/>
    <w:rsid w:val="00844704"/>
    <w:rsid w:val="00851EA9"/>
    <w:rsid w:val="00852147"/>
    <w:rsid w:val="0085298C"/>
    <w:rsid w:val="008551B1"/>
    <w:rsid w:val="00857AEC"/>
    <w:rsid w:val="0086491E"/>
    <w:rsid w:val="008659B5"/>
    <w:rsid w:val="00866C31"/>
    <w:rsid w:val="0087231A"/>
    <w:rsid w:val="0087297A"/>
    <w:rsid w:val="00873930"/>
    <w:rsid w:val="008808B4"/>
    <w:rsid w:val="0088120F"/>
    <w:rsid w:val="00882253"/>
    <w:rsid w:val="00882922"/>
    <w:rsid w:val="00882A9D"/>
    <w:rsid w:val="008831FB"/>
    <w:rsid w:val="00883875"/>
    <w:rsid w:val="00887371"/>
    <w:rsid w:val="00891A48"/>
    <w:rsid w:val="00891E76"/>
    <w:rsid w:val="0089280C"/>
    <w:rsid w:val="008947D2"/>
    <w:rsid w:val="00894AFE"/>
    <w:rsid w:val="00894CD2"/>
    <w:rsid w:val="0089670F"/>
    <w:rsid w:val="00897DED"/>
    <w:rsid w:val="008A0162"/>
    <w:rsid w:val="008A0E0B"/>
    <w:rsid w:val="008A117F"/>
    <w:rsid w:val="008A2C79"/>
    <w:rsid w:val="008A4BE9"/>
    <w:rsid w:val="008A792C"/>
    <w:rsid w:val="008B2B9C"/>
    <w:rsid w:val="008B3346"/>
    <w:rsid w:val="008B4BD4"/>
    <w:rsid w:val="008B7871"/>
    <w:rsid w:val="008C13E4"/>
    <w:rsid w:val="008C1519"/>
    <w:rsid w:val="008C39F8"/>
    <w:rsid w:val="008C40EB"/>
    <w:rsid w:val="008C59ED"/>
    <w:rsid w:val="008D01F8"/>
    <w:rsid w:val="008D39E8"/>
    <w:rsid w:val="008D6889"/>
    <w:rsid w:val="008D696B"/>
    <w:rsid w:val="008D7BC0"/>
    <w:rsid w:val="008E1760"/>
    <w:rsid w:val="008E4954"/>
    <w:rsid w:val="008E759D"/>
    <w:rsid w:val="008E7C68"/>
    <w:rsid w:val="008F1AEF"/>
    <w:rsid w:val="008F25DE"/>
    <w:rsid w:val="008F5ED8"/>
    <w:rsid w:val="008F6278"/>
    <w:rsid w:val="008F666E"/>
    <w:rsid w:val="009006E0"/>
    <w:rsid w:val="00902C0A"/>
    <w:rsid w:val="009053AB"/>
    <w:rsid w:val="00905AD5"/>
    <w:rsid w:val="00905F7D"/>
    <w:rsid w:val="009066A2"/>
    <w:rsid w:val="00906D0B"/>
    <w:rsid w:val="009071BD"/>
    <w:rsid w:val="00907221"/>
    <w:rsid w:val="0091288E"/>
    <w:rsid w:val="00912DD8"/>
    <w:rsid w:val="0091489E"/>
    <w:rsid w:val="00915655"/>
    <w:rsid w:val="0091590D"/>
    <w:rsid w:val="009163BE"/>
    <w:rsid w:val="00916421"/>
    <w:rsid w:val="009166AD"/>
    <w:rsid w:val="00916BE1"/>
    <w:rsid w:val="009228F5"/>
    <w:rsid w:val="00923A13"/>
    <w:rsid w:val="00924552"/>
    <w:rsid w:val="00926357"/>
    <w:rsid w:val="00932081"/>
    <w:rsid w:val="00933776"/>
    <w:rsid w:val="00934318"/>
    <w:rsid w:val="00934B2B"/>
    <w:rsid w:val="0094391C"/>
    <w:rsid w:val="00944099"/>
    <w:rsid w:val="00944134"/>
    <w:rsid w:val="00944E84"/>
    <w:rsid w:val="009471E6"/>
    <w:rsid w:val="00947E76"/>
    <w:rsid w:val="00952036"/>
    <w:rsid w:val="00952CEF"/>
    <w:rsid w:val="00955387"/>
    <w:rsid w:val="009554EA"/>
    <w:rsid w:val="00956963"/>
    <w:rsid w:val="00963381"/>
    <w:rsid w:val="00963601"/>
    <w:rsid w:val="0096603D"/>
    <w:rsid w:val="00970F31"/>
    <w:rsid w:val="00970F80"/>
    <w:rsid w:val="00971FAA"/>
    <w:rsid w:val="00973E0B"/>
    <w:rsid w:val="00975566"/>
    <w:rsid w:val="00977B23"/>
    <w:rsid w:val="0098101A"/>
    <w:rsid w:val="00981BCB"/>
    <w:rsid w:val="00982416"/>
    <w:rsid w:val="00983FCA"/>
    <w:rsid w:val="0098447A"/>
    <w:rsid w:val="00985208"/>
    <w:rsid w:val="0098798F"/>
    <w:rsid w:val="00987D5F"/>
    <w:rsid w:val="00987EE1"/>
    <w:rsid w:val="00990748"/>
    <w:rsid w:val="00991FE4"/>
    <w:rsid w:val="00992047"/>
    <w:rsid w:val="00993661"/>
    <w:rsid w:val="00993ECE"/>
    <w:rsid w:val="009975D8"/>
    <w:rsid w:val="009A0004"/>
    <w:rsid w:val="009A156C"/>
    <w:rsid w:val="009A1FBF"/>
    <w:rsid w:val="009A2BEA"/>
    <w:rsid w:val="009A3E5B"/>
    <w:rsid w:val="009A4C65"/>
    <w:rsid w:val="009A5002"/>
    <w:rsid w:val="009A56CF"/>
    <w:rsid w:val="009A72DF"/>
    <w:rsid w:val="009B131D"/>
    <w:rsid w:val="009B2435"/>
    <w:rsid w:val="009B4E8B"/>
    <w:rsid w:val="009B6A2C"/>
    <w:rsid w:val="009B6EAC"/>
    <w:rsid w:val="009B7198"/>
    <w:rsid w:val="009C28CB"/>
    <w:rsid w:val="009C2CDF"/>
    <w:rsid w:val="009C38CA"/>
    <w:rsid w:val="009C4809"/>
    <w:rsid w:val="009C5E9E"/>
    <w:rsid w:val="009C6A24"/>
    <w:rsid w:val="009D0037"/>
    <w:rsid w:val="009D092A"/>
    <w:rsid w:val="009D495B"/>
    <w:rsid w:val="009D50D1"/>
    <w:rsid w:val="009E1346"/>
    <w:rsid w:val="009E3A7C"/>
    <w:rsid w:val="009E3B10"/>
    <w:rsid w:val="009E3DE6"/>
    <w:rsid w:val="009E3E81"/>
    <w:rsid w:val="009E4166"/>
    <w:rsid w:val="009E6BD4"/>
    <w:rsid w:val="009F2294"/>
    <w:rsid w:val="009F2961"/>
    <w:rsid w:val="009F39A4"/>
    <w:rsid w:val="009F3A4D"/>
    <w:rsid w:val="009F4E03"/>
    <w:rsid w:val="009F7E4E"/>
    <w:rsid w:val="00A01858"/>
    <w:rsid w:val="00A041B6"/>
    <w:rsid w:val="00A050AA"/>
    <w:rsid w:val="00A06CD9"/>
    <w:rsid w:val="00A0784F"/>
    <w:rsid w:val="00A1048E"/>
    <w:rsid w:val="00A121F3"/>
    <w:rsid w:val="00A12C53"/>
    <w:rsid w:val="00A13387"/>
    <w:rsid w:val="00A13EFA"/>
    <w:rsid w:val="00A140CA"/>
    <w:rsid w:val="00A20225"/>
    <w:rsid w:val="00A20484"/>
    <w:rsid w:val="00A21FAE"/>
    <w:rsid w:val="00A223E3"/>
    <w:rsid w:val="00A22A02"/>
    <w:rsid w:val="00A23360"/>
    <w:rsid w:val="00A25781"/>
    <w:rsid w:val="00A278D4"/>
    <w:rsid w:val="00A27BCE"/>
    <w:rsid w:val="00A27F6B"/>
    <w:rsid w:val="00A3090E"/>
    <w:rsid w:val="00A311C7"/>
    <w:rsid w:val="00A31AF6"/>
    <w:rsid w:val="00A326E7"/>
    <w:rsid w:val="00A345E2"/>
    <w:rsid w:val="00A3472C"/>
    <w:rsid w:val="00A364BC"/>
    <w:rsid w:val="00A36859"/>
    <w:rsid w:val="00A42B9F"/>
    <w:rsid w:val="00A42D0F"/>
    <w:rsid w:val="00A42D95"/>
    <w:rsid w:val="00A446FB"/>
    <w:rsid w:val="00A4691B"/>
    <w:rsid w:val="00A53EFF"/>
    <w:rsid w:val="00A556D4"/>
    <w:rsid w:val="00A562AA"/>
    <w:rsid w:val="00A6199D"/>
    <w:rsid w:val="00A61A52"/>
    <w:rsid w:val="00A64072"/>
    <w:rsid w:val="00A67C1A"/>
    <w:rsid w:val="00A72BD4"/>
    <w:rsid w:val="00A74FA1"/>
    <w:rsid w:val="00A777DA"/>
    <w:rsid w:val="00A80BEE"/>
    <w:rsid w:val="00A844CE"/>
    <w:rsid w:val="00A85A4E"/>
    <w:rsid w:val="00A8600D"/>
    <w:rsid w:val="00A90661"/>
    <w:rsid w:val="00A907B7"/>
    <w:rsid w:val="00A90882"/>
    <w:rsid w:val="00A914D9"/>
    <w:rsid w:val="00A927D4"/>
    <w:rsid w:val="00A94492"/>
    <w:rsid w:val="00A94882"/>
    <w:rsid w:val="00A964FE"/>
    <w:rsid w:val="00A96BA6"/>
    <w:rsid w:val="00AA2415"/>
    <w:rsid w:val="00AA2780"/>
    <w:rsid w:val="00AB01EE"/>
    <w:rsid w:val="00AB2450"/>
    <w:rsid w:val="00AB5163"/>
    <w:rsid w:val="00AC1979"/>
    <w:rsid w:val="00AC29EE"/>
    <w:rsid w:val="00AC353E"/>
    <w:rsid w:val="00AC5A63"/>
    <w:rsid w:val="00AC7451"/>
    <w:rsid w:val="00AD08CE"/>
    <w:rsid w:val="00AD7B38"/>
    <w:rsid w:val="00AD7B6E"/>
    <w:rsid w:val="00AE1B29"/>
    <w:rsid w:val="00AE3741"/>
    <w:rsid w:val="00AE3C87"/>
    <w:rsid w:val="00AE673C"/>
    <w:rsid w:val="00AE72CC"/>
    <w:rsid w:val="00AF186E"/>
    <w:rsid w:val="00AF1DD5"/>
    <w:rsid w:val="00AF20A1"/>
    <w:rsid w:val="00AF2486"/>
    <w:rsid w:val="00AF5932"/>
    <w:rsid w:val="00AF63ED"/>
    <w:rsid w:val="00B005B7"/>
    <w:rsid w:val="00B008E8"/>
    <w:rsid w:val="00B01450"/>
    <w:rsid w:val="00B02C04"/>
    <w:rsid w:val="00B041F9"/>
    <w:rsid w:val="00B057FD"/>
    <w:rsid w:val="00B0587E"/>
    <w:rsid w:val="00B0694A"/>
    <w:rsid w:val="00B12D9A"/>
    <w:rsid w:val="00B1494F"/>
    <w:rsid w:val="00B15E53"/>
    <w:rsid w:val="00B165DD"/>
    <w:rsid w:val="00B17F10"/>
    <w:rsid w:val="00B20F9A"/>
    <w:rsid w:val="00B21889"/>
    <w:rsid w:val="00B21894"/>
    <w:rsid w:val="00B21ADB"/>
    <w:rsid w:val="00B230E3"/>
    <w:rsid w:val="00B24781"/>
    <w:rsid w:val="00B24F9C"/>
    <w:rsid w:val="00B25646"/>
    <w:rsid w:val="00B27592"/>
    <w:rsid w:val="00B27C12"/>
    <w:rsid w:val="00B30B76"/>
    <w:rsid w:val="00B31A2A"/>
    <w:rsid w:val="00B31EEF"/>
    <w:rsid w:val="00B33D8F"/>
    <w:rsid w:val="00B34270"/>
    <w:rsid w:val="00B35491"/>
    <w:rsid w:val="00B4202F"/>
    <w:rsid w:val="00B420F3"/>
    <w:rsid w:val="00B43290"/>
    <w:rsid w:val="00B460DB"/>
    <w:rsid w:val="00B51187"/>
    <w:rsid w:val="00B53052"/>
    <w:rsid w:val="00B564FB"/>
    <w:rsid w:val="00B56CAC"/>
    <w:rsid w:val="00B61472"/>
    <w:rsid w:val="00B63124"/>
    <w:rsid w:val="00B642D3"/>
    <w:rsid w:val="00B6503C"/>
    <w:rsid w:val="00B658D2"/>
    <w:rsid w:val="00B65A19"/>
    <w:rsid w:val="00B72093"/>
    <w:rsid w:val="00B7519B"/>
    <w:rsid w:val="00B800DA"/>
    <w:rsid w:val="00B81E6E"/>
    <w:rsid w:val="00B830A2"/>
    <w:rsid w:val="00B83BB2"/>
    <w:rsid w:val="00B862FC"/>
    <w:rsid w:val="00B92B3F"/>
    <w:rsid w:val="00B93110"/>
    <w:rsid w:val="00B938E3"/>
    <w:rsid w:val="00B94DE1"/>
    <w:rsid w:val="00B95339"/>
    <w:rsid w:val="00B95640"/>
    <w:rsid w:val="00B95D36"/>
    <w:rsid w:val="00B968E7"/>
    <w:rsid w:val="00B96C09"/>
    <w:rsid w:val="00B96FC1"/>
    <w:rsid w:val="00B97F29"/>
    <w:rsid w:val="00BA0B83"/>
    <w:rsid w:val="00BA23B2"/>
    <w:rsid w:val="00BA5215"/>
    <w:rsid w:val="00BA5450"/>
    <w:rsid w:val="00BA6BA8"/>
    <w:rsid w:val="00BB02AA"/>
    <w:rsid w:val="00BB052D"/>
    <w:rsid w:val="00BB0AC4"/>
    <w:rsid w:val="00BB1315"/>
    <w:rsid w:val="00BB25E7"/>
    <w:rsid w:val="00BB4E36"/>
    <w:rsid w:val="00BB5737"/>
    <w:rsid w:val="00BB5FEB"/>
    <w:rsid w:val="00BC03B0"/>
    <w:rsid w:val="00BC2451"/>
    <w:rsid w:val="00BC262F"/>
    <w:rsid w:val="00BC5B6C"/>
    <w:rsid w:val="00BC7C6E"/>
    <w:rsid w:val="00BC7C84"/>
    <w:rsid w:val="00BD0CBF"/>
    <w:rsid w:val="00BD2B4F"/>
    <w:rsid w:val="00BD4E88"/>
    <w:rsid w:val="00BD5125"/>
    <w:rsid w:val="00BD67CD"/>
    <w:rsid w:val="00BE06C8"/>
    <w:rsid w:val="00BE0E35"/>
    <w:rsid w:val="00BE1AC2"/>
    <w:rsid w:val="00BE6FA7"/>
    <w:rsid w:val="00BF2B61"/>
    <w:rsid w:val="00BF519E"/>
    <w:rsid w:val="00BF775B"/>
    <w:rsid w:val="00BF7945"/>
    <w:rsid w:val="00C00D14"/>
    <w:rsid w:val="00C03CEE"/>
    <w:rsid w:val="00C05114"/>
    <w:rsid w:val="00C0644E"/>
    <w:rsid w:val="00C064F5"/>
    <w:rsid w:val="00C0726B"/>
    <w:rsid w:val="00C110E5"/>
    <w:rsid w:val="00C138DC"/>
    <w:rsid w:val="00C1398E"/>
    <w:rsid w:val="00C1532F"/>
    <w:rsid w:val="00C15765"/>
    <w:rsid w:val="00C2092D"/>
    <w:rsid w:val="00C22596"/>
    <w:rsid w:val="00C2305F"/>
    <w:rsid w:val="00C238EE"/>
    <w:rsid w:val="00C2529B"/>
    <w:rsid w:val="00C253C4"/>
    <w:rsid w:val="00C26AC5"/>
    <w:rsid w:val="00C338FB"/>
    <w:rsid w:val="00C340C8"/>
    <w:rsid w:val="00C378A4"/>
    <w:rsid w:val="00C401AB"/>
    <w:rsid w:val="00C40980"/>
    <w:rsid w:val="00C41D35"/>
    <w:rsid w:val="00C427A3"/>
    <w:rsid w:val="00C42EF5"/>
    <w:rsid w:val="00C43329"/>
    <w:rsid w:val="00C45FD2"/>
    <w:rsid w:val="00C508EF"/>
    <w:rsid w:val="00C521FE"/>
    <w:rsid w:val="00C53CE4"/>
    <w:rsid w:val="00C53F6E"/>
    <w:rsid w:val="00C547A8"/>
    <w:rsid w:val="00C54E14"/>
    <w:rsid w:val="00C5529A"/>
    <w:rsid w:val="00C56BD9"/>
    <w:rsid w:val="00C56E7B"/>
    <w:rsid w:val="00C5712F"/>
    <w:rsid w:val="00C57325"/>
    <w:rsid w:val="00C6012B"/>
    <w:rsid w:val="00C62E22"/>
    <w:rsid w:val="00C64075"/>
    <w:rsid w:val="00C64DFC"/>
    <w:rsid w:val="00C675E5"/>
    <w:rsid w:val="00C70CC7"/>
    <w:rsid w:val="00C720F5"/>
    <w:rsid w:val="00C728FB"/>
    <w:rsid w:val="00C72E45"/>
    <w:rsid w:val="00C74C99"/>
    <w:rsid w:val="00C776EE"/>
    <w:rsid w:val="00C777BA"/>
    <w:rsid w:val="00C806C1"/>
    <w:rsid w:val="00C83B69"/>
    <w:rsid w:val="00C846AC"/>
    <w:rsid w:val="00C84987"/>
    <w:rsid w:val="00C849B5"/>
    <w:rsid w:val="00C85817"/>
    <w:rsid w:val="00C91148"/>
    <w:rsid w:val="00C92834"/>
    <w:rsid w:val="00C97BF3"/>
    <w:rsid w:val="00CA57C5"/>
    <w:rsid w:val="00CA7FD2"/>
    <w:rsid w:val="00CB028B"/>
    <w:rsid w:val="00CB0E29"/>
    <w:rsid w:val="00CB218E"/>
    <w:rsid w:val="00CC4233"/>
    <w:rsid w:val="00CC448E"/>
    <w:rsid w:val="00CC4891"/>
    <w:rsid w:val="00CC5ECC"/>
    <w:rsid w:val="00CC695D"/>
    <w:rsid w:val="00CC7F4C"/>
    <w:rsid w:val="00CD1546"/>
    <w:rsid w:val="00CD17BD"/>
    <w:rsid w:val="00CD3E5E"/>
    <w:rsid w:val="00CD3EEF"/>
    <w:rsid w:val="00CE0A5A"/>
    <w:rsid w:val="00CE0ADE"/>
    <w:rsid w:val="00CE154A"/>
    <w:rsid w:val="00CE1B8D"/>
    <w:rsid w:val="00CE3D7A"/>
    <w:rsid w:val="00CE4FC7"/>
    <w:rsid w:val="00CE77BB"/>
    <w:rsid w:val="00CE7911"/>
    <w:rsid w:val="00CF0652"/>
    <w:rsid w:val="00CF0B3A"/>
    <w:rsid w:val="00CF195E"/>
    <w:rsid w:val="00CF1A8E"/>
    <w:rsid w:val="00CF1F1E"/>
    <w:rsid w:val="00CF34A5"/>
    <w:rsid w:val="00CF4851"/>
    <w:rsid w:val="00D019C4"/>
    <w:rsid w:val="00D01B4C"/>
    <w:rsid w:val="00D02A1E"/>
    <w:rsid w:val="00D02CC0"/>
    <w:rsid w:val="00D02E2E"/>
    <w:rsid w:val="00D03826"/>
    <w:rsid w:val="00D06684"/>
    <w:rsid w:val="00D07D95"/>
    <w:rsid w:val="00D13A27"/>
    <w:rsid w:val="00D15C4E"/>
    <w:rsid w:val="00D15D15"/>
    <w:rsid w:val="00D163FB"/>
    <w:rsid w:val="00D20FAA"/>
    <w:rsid w:val="00D21A49"/>
    <w:rsid w:val="00D22FA4"/>
    <w:rsid w:val="00D240AB"/>
    <w:rsid w:val="00D2477F"/>
    <w:rsid w:val="00D24F3B"/>
    <w:rsid w:val="00D25584"/>
    <w:rsid w:val="00D262C4"/>
    <w:rsid w:val="00D31262"/>
    <w:rsid w:val="00D34DD6"/>
    <w:rsid w:val="00D36BA9"/>
    <w:rsid w:val="00D37D86"/>
    <w:rsid w:val="00D4203B"/>
    <w:rsid w:val="00D44A3D"/>
    <w:rsid w:val="00D46B2A"/>
    <w:rsid w:val="00D47836"/>
    <w:rsid w:val="00D50372"/>
    <w:rsid w:val="00D50415"/>
    <w:rsid w:val="00D51320"/>
    <w:rsid w:val="00D51DD0"/>
    <w:rsid w:val="00D52290"/>
    <w:rsid w:val="00D528E5"/>
    <w:rsid w:val="00D563A0"/>
    <w:rsid w:val="00D5682F"/>
    <w:rsid w:val="00D6030D"/>
    <w:rsid w:val="00D62523"/>
    <w:rsid w:val="00D6285B"/>
    <w:rsid w:val="00D62936"/>
    <w:rsid w:val="00D653EC"/>
    <w:rsid w:val="00D65654"/>
    <w:rsid w:val="00D66DE2"/>
    <w:rsid w:val="00D6713F"/>
    <w:rsid w:val="00D72712"/>
    <w:rsid w:val="00D75749"/>
    <w:rsid w:val="00D77582"/>
    <w:rsid w:val="00D777AB"/>
    <w:rsid w:val="00D77B2A"/>
    <w:rsid w:val="00D77DC9"/>
    <w:rsid w:val="00D77E1B"/>
    <w:rsid w:val="00D82209"/>
    <w:rsid w:val="00D83E41"/>
    <w:rsid w:val="00D848D1"/>
    <w:rsid w:val="00D84F53"/>
    <w:rsid w:val="00D855FC"/>
    <w:rsid w:val="00D858EC"/>
    <w:rsid w:val="00D8634A"/>
    <w:rsid w:val="00D863FA"/>
    <w:rsid w:val="00D87DA9"/>
    <w:rsid w:val="00D91814"/>
    <w:rsid w:val="00D924AC"/>
    <w:rsid w:val="00D92FE2"/>
    <w:rsid w:val="00D93414"/>
    <w:rsid w:val="00D95289"/>
    <w:rsid w:val="00D968FD"/>
    <w:rsid w:val="00DA0342"/>
    <w:rsid w:val="00DA04CE"/>
    <w:rsid w:val="00DA4CE8"/>
    <w:rsid w:val="00DA52CD"/>
    <w:rsid w:val="00DA5DB5"/>
    <w:rsid w:val="00DA6FA7"/>
    <w:rsid w:val="00DB2BFB"/>
    <w:rsid w:val="00DB2F67"/>
    <w:rsid w:val="00DB3B37"/>
    <w:rsid w:val="00DB44EC"/>
    <w:rsid w:val="00DB4679"/>
    <w:rsid w:val="00DB4ACD"/>
    <w:rsid w:val="00DB53F0"/>
    <w:rsid w:val="00DB7313"/>
    <w:rsid w:val="00DB74AF"/>
    <w:rsid w:val="00DB7CD5"/>
    <w:rsid w:val="00DC634C"/>
    <w:rsid w:val="00DC7425"/>
    <w:rsid w:val="00DC7F38"/>
    <w:rsid w:val="00DD158C"/>
    <w:rsid w:val="00DD177E"/>
    <w:rsid w:val="00DD4BA3"/>
    <w:rsid w:val="00DD5101"/>
    <w:rsid w:val="00DD5F79"/>
    <w:rsid w:val="00DD7734"/>
    <w:rsid w:val="00DE1418"/>
    <w:rsid w:val="00DE4ED2"/>
    <w:rsid w:val="00DE5648"/>
    <w:rsid w:val="00DE5FD9"/>
    <w:rsid w:val="00DF267F"/>
    <w:rsid w:val="00DF2CA9"/>
    <w:rsid w:val="00DF2F36"/>
    <w:rsid w:val="00DF38D9"/>
    <w:rsid w:val="00DF4ADB"/>
    <w:rsid w:val="00DF4FA5"/>
    <w:rsid w:val="00DF6B78"/>
    <w:rsid w:val="00E02732"/>
    <w:rsid w:val="00E0362D"/>
    <w:rsid w:val="00E03D9E"/>
    <w:rsid w:val="00E04332"/>
    <w:rsid w:val="00E04AF1"/>
    <w:rsid w:val="00E07995"/>
    <w:rsid w:val="00E10A73"/>
    <w:rsid w:val="00E113D9"/>
    <w:rsid w:val="00E1187E"/>
    <w:rsid w:val="00E11DEB"/>
    <w:rsid w:val="00E1373E"/>
    <w:rsid w:val="00E24D8E"/>
    <w:rsid w:val="00E261AB"/>
    <w:rsid w:val="00E263C6"/>
    <w:rsid w:val="00E26C98"/>
    <w:rsid w:val="00E3315A"/>
    <w:rsid w:val="00E33896"/>
    <w:rsid w:val="00E34D6C"/>
    <w:rsid w:val="00E3684B"/>
    <w:rsid w:val="00E41255"/>
    <w:rsid w:val="00E41402"/>
    <w:rsid w:val="00E417F4"/>
    <w:rsid w:val="00E458C2"/>
    <w:rsid w:val="00E4729D"/>
    <w:rsid w:val="00E4762F"/>
    <w:rsid w:val="00E50D0C"/>
    <w:rsid w:val="00E52458"/>
    <w:rsid w:val="00E53B7C"/>
    <w:rsid w:val="00E54DF6"/>
    <w:rsid w:val="00E55F2F"/>
    <w:rsid w:val="00E55F49"/>
    <w:rsid w:val="00E571E1"/>
    <w:rsid w:val="00E61F8F"/>
    <w:rsid w:val="00E66690"/>
    <w:rsid w:val="00E66D06"/>
    <w:rsid w:val="00E70CCD"/>
    <w:rsid w:val="00E70D79"/>
    <w:rsid w:val="00E71B3F"/>
    <w:rsid w:val="00E72A64"/>
    <w:rsid w:val="00E7325C"/>
    <w:rsid w:val="00E74A5D"/>
    <w:rsid w:val="00E75469"/>
    <w:rsid w:val="00E75555"/>
    <w:rsid w:val="00E766DC"/>
    <w:rsid w:val="00E77146"/>
    <w:rsid w:val="00E80C2A"/>
    <w:rsid w:val="00E8211E"/>
    <w:rsid w:val="00E854D9"/>
    <w:rsid w:val="00E86E69"/>
    <w:rsid w:val="00E911CF"/>
    <w:rsid w:val="00E91FF8"/>
    <w:rsid w:val="00E92ECB"/>
    <w:rsid w:val="00E93315"/>
    <w:rsid w:val="00E94BD5"/>
    <w:rsid w:val="00E96511"/>
    <w:rsid w:val="00E968E0"/>
    <w:rsid w:val="00E97A73"/>
    <w:rsid w:val="00EA0857"/>
    <w:rsid w:val="00EA0D0B"/>
    <w:rsid w:val="00EA3C2A"/>
    <w:rsid w:val="00EA414D"/>
    <w:rsid w:val="00EA42E2"/>
    <w:rsid w:val="00EA5284"/>
    <w:rsid w:val="00EA6236"/>
    <w:rsid w:val="00EA7E7E"/>
    <w:rsid w:val="00EB02CE"/>
    <w:rsid w:val="00EB220A"/>
    <w:rsid w:val="00EB28E4"/>
    <w:rsid w:val="00EB2C0B"/>
    <w:rsid w:val="00EB3F03"/>
    <w:rsid w:val="00EB4C04"/>
    <w:rsid w:val="00EB4D3F"/>
    <w:rsid w:val="00EB4F83"/>
    <w:rsid w:val="00EB5DD1"/>
    <w:rsid w:val="00EC4A6A"/>
    <w:rsid w:val="00ED236E"/>
    <w:rsid w:val="00EE13AA"/>
    <w:rsid w:val="00EE1697"/>
    <w:rsid w:val="00EE30DE"/>
    <w:rsid w:val="00EE64D5"/>
    <w:rsid w:val="00EE77C5"/>
    <w:rsid w:val="00EF0E5B"/>
    <w:rsid w:val="00EF3B36"/>
    <w:rsid w:val="00EF5C4C"/>
    <w:rsid w:val="00EF7C43"/>
    <w:rsid w:val="00F00FD9"/>
    <w:rsid w:val="00F01764"/>
    <w:rsid w:val="00F0644D"/>
    <w:rsid w:val="00F07288"/>
    <w:rsid w:val="00F1118D"/>
    <w:rsid w:val="00F12623"/>
    <w:rsid w:val="00F129E8"/>
    <w:rsid w:val="00F132F4"/>
    <w:rsid w:val="00F143A8"/>
    <w:rsid w:val="00F14484"/>
    <w:rsid w:val="00F14591"/>
    <w:rsid w:val="00F148AA"/>
    <w:rsid w:val="00F15AE3"/>
    <w:rsid w:val="00F16CCE"/>
    <w:rsid w:val="00F202D9"/>
    <w:rsid w:val="00F22A1B"/>
    <w:rsid w:val="00F26871"/>
    <w:rsid w:val="00F3372A"/>
    <w:rsid w:val="00F34A57"/>
    <w:rsid w:val="00F37543"/>
    <w:rsid w:val="00F42AA1"/>
    <w:rsid w:val="00F4317B"/>
    <w:rsid w:val="00F45194"/>
    <w:rsid w:val="00F51961"/>
    <w:rsid w:val="00F52249"/>
    <w:rsid w:val="00F52860"/>
    <w:rsid w:val="00F5642F"/>
    <w:rsid w:val="00F566A1"/>
    <w:rsid w:val="00F605F2"/>
    <w:rsid w:val="00F61B2F"/>
    <w:rsid w:val="00F63DA3"/>
    <w:rsid w:val="00F65C6B"/>
    <w:rsid w:val="00F65DEE"/>
    <w:rsid w:val="00F713E3"/>
    <w:rsid w:val="00F727E8"/>
    <w:rsid w:val="00F80270"/>
    <w:rsid w:val="00F83029"/>
    <w:rsid w:val="00F8379C"/>
    <w:rsid w:val="00F91041"/>
    <w:rsid w:val="00F92CD2"/>
    <w:rsid w:val="00F94520"/>
    <w:rsid w:val="00F95BCF"/>
    <w:rsid w:val="00F9625E"/>
    <w:rsid w:val="00FA0417"/>
    <w:rsid w:val="00FA1052"/>
    <w:rsid w:val="00FA1CCC"/>
    <w:rsid w:val="00FA2D1A"/>
    <w:rsid w:val="00FA5AD5"/>
    <w:rsid w:val="00FA6034"/>
    <w:rsid w:val="00FA6F11"/>
    <w:rsid w:val="00FB398C"/>
    <w:rsid w:val="00FB4CD1"/>
    <w:rsid w:val="00FB4F42"/>
    <w:rsid w:val="00FB55DE"/>
    <w:rsid w:val="00FB57AB"/>
    <w:rsid w:val="00FB736E"/>
    <w:rsid w:val="00FC17E4"/>
    <w:rsid w:val="00FC3D65"/>
    <w:rsid w:val="00FC44BD"/>
    <w:rsid w:val="00FC6674"/>
    <w:rsid w:val="00FD00A1"/>
    <w:rsid w:val="00FD06B7"/>
    <w:rsid w:val="00FD08E7"/>
    <w:rsid w:val="00FD2021"/>
    <w:rsid w:val="00FD4E04"/>
    <w:rsid w:val="00FD75C1"/>
    <w:rsid w:val="00FE1D89"/>
    <w:rsid w:val="00FE3C08"/>
    <w:rsid w:val="00FE607D"/>
    <w:rsid w:val="00FE7635"/>
    <w:rsid w:val="00FE7765"/>
    <w:rsid w:val="00FE7878"/>
    <w:rsid w:val="00FE7F35"/>
    <w:rsid w:val="00FF1BE1"/>
    <w:rsid w:val="00FF1C17"/>
    <w:rsid w:val="00FF28E5"/>
    <w:rsid w:val="00FF3B2F"/>
    <w:rsid w:val="00FF5A28"/>
    <w:rsid w:val="00FF65E3"/>
    <w:rsid w:val="00FF67CB"/>
    <w:rsid w:val="00FF6C60"/>
    <w:rsid w:val="00FF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9B9E08"/>
  <w15:chartTrackingRefBased/>
  <w15:docId w15:val="{1983FE68-95ED-4658-9BEA-FA6BD058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64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rsid w:val="00B25646"/>
    <w:pPr>
      <w:keepNext/>
      <w:widowControl/>
      <w:pBdr>
        <w:top w:val="nil"/>
        <w:left w:val="nil"/>
        <w:bottom w:val="nil"/>
        <w:right w:val="nil"/>
        <w:between w:val="nil"/>
      </w:pBdr>
      <w:jc w:val="center"/>
      <w:outlineLvl w:val="0"/>
    </w:pPr>
    <w:rPr>
      <w:rFonts w:ascii="Calibri" w:eastAsia="Calibri" w:hAnsi="Calibri" w:cs="Calibri"/>
      <w:b/>
      <w:color w:val="00000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5646"/>
    <w:rPr>
      <w:rFonts w:ascii="Calibri" w:eastAsia="Calibri" w:hAnsi="Calibri" w:cs="Calibri"/>
      <w:b/>
      <w:color w:val="000000"/>
      <w:kern w:val="0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646"/>
    <w:rPr>
      <w:rFonts w:ascii="MS Mincho" w:eastAsia="MS Mincho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646"/>
    <w:rPr>
      <w:rFonts w:ascii="MS Mincho" w:eastAsia="MS Mincho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646"/>
  </w:style>
  <w:style w:type="paragraph" w:styleId="CommentText">
    <w:name w:val="annotation text"/>
    <w:basedOn w:val="Normal"/>
    <w:link w:val="CommentTextChar"/>
    <w:uiPriority w:val="99"/>
    <w:unhideWhenUsed/>
    <w:rsid w:val="00B25646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64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64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5646"/>
  </w:style>
  <w:style w:type="paragraph" w:styleId="FootnoteText">
    <w:name w:val="footnote text"/>
    <w:basedOn w:val="Normal"/>
    <w:link w:val="FootnoteTextChar"/>
    <w:uiPriority w:val="99"/>
    <w:semiHidden/>
    <w:unhideWhenUsed/>
    <w:rsid w:val="00B25646"/>
    <w:pPr>
      <w:snapToGrid w:val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B2564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1385"/>
  </w:style>
  <w:style w:type="paragraph" w:styleId="Revision">
    <w:name w:val="Revision"/>
    <w:hidden/>
    <w:uiPriority w:val="99"/>
    <w:semiHidden/>
    <w:rsid w:val="00046FE0"/>
  </w:style>
  <w:style w:type="paragraph" w:styleId="Header">
    <w:name w:val="header"/>
    <w:basedOn w:val="Normal"/>
    <w:link w:val="HeaderChar"/>
    <w:uiPriority w:val="99"/>
    <w:unhideWhenUsed/>
    <w:rsid w:val="00943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391C"/>
  </w:style>
  <w:style w:type="paragraph" w:styleId="Footer">
    <w:name w:val="footer"/>
    <w:basedOn w:val="Normal"/>
    <w:link w:val="FooterChar"/>
    <w:uiPriority w:val="99"/>
    <w:unhideWhenUsed/>
    <w:rsid w:val="00943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391C"/>
  </w:style>
  <w:style w:type="character" w:styleId="PageNumber">
    <w:name w:val="page number"/>
    <w:basedOn w:val="DefaultParagraphFont"/>
    <w:uiPriority w:val="99"/>
    <w:semiHidden/>
    <w:unhideWhenUsed/>
    <w:rsid w:val="0086491E"/>
  </w:style>
  <w:style w:type="character" w:styleId="FootnoteReference">
    <w:name w:val="footnote reference"/>
    <w:basedOn w:val="DefaultParagraphFont"/>
    <w:uiPriority w:val="99"/>
    <w:semiHidden/>
    <w:unhideWhenUsed/>
    <w:rsid w:val="00B12D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4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F891D-9DE5-432C-8ECC-9503ADD43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萩原遥太</dc:creator>
  <cp:keywords/>
  <dc:description/>
  <cp:lastModifiedBy>Me</cp:lastModifiedBy>
  <cp:revision>4</cp:revision>
  <cp:lastPrinted>2020-12-25T06:41:00Z</cp:lastPrinted>
  <dcterms:created xsi:type="dcterms:W3CDTF">2021-01-16T06:11:00Z</dcterms:created>
  <dcterms:modified xsi:type="dcterms:W3CDTF">2021-06-1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genes-and-development</vt:lpwstr>
  </property>
  <property fmtid="{D5CDD505-2E9C-101B-9397-08002B2CF9AE}" pid="15" name="Mendeley Recent Style Name 6_1">
    <vt:lpwstr>Genes &amp; Development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249e6d1-bc91-3026-9cd4-11caccc53090</vt:lpwstr>
  </property>
  <property fmtid="{D5CDD505-2E9C-101B-9397-08002B2CF9AE}" pid="24" name="Mendeley Citation Style_1">
    <vt:lpwstr>http://www.zotero.org/styles/genes-and-development</vt:lpwstr>
  </property>
</Properties>
</file>